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0F09B" w14:textId="77777777" w:rsidR="00E94DFF" w:rsidRDefault="00E94DFF" w:rsidP="00E94D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DAB577B" w14:textId="77777777" w:rsidR="00E94DFF" w:rsidRPr="00E72FEB" w:rsidRDefault="00E94DFF" w:rsidP="00E94DF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72FE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</w:p>
    <w:p w14:paraId="7147D62F" w14:textId="77777777" w:rsidR="00E94DFF" w:rsidRPr="00E72FEB" w:rsidRDefault="00E94DFF" w:rsidP="00E94D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2FE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07D1949" wp14:editId="4A3FE49A">
            <wp:extent cx="5937730" cy="2358196"/>
            <wp:effectExtent l="0" t="0" r="6350" b="4445"/>
            <wp:docPr id="74728781" name="Picture 8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28781" name="Picture 8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004" cy="236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F0B45F" w14:textId="77777777" w:rsidR="00E94DFF" w:rsidRPr="00111AFB" w:rsidRDefault="00E94DFF" w:rsidP="00E94D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2FE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Evaluation of age as a risk factor in TCGA and TCGA </w:t>
      </w:r>
      <w:r w:rsidRPr="00E72F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IDH1</w:t>
      </w:r>
      <w:r w:rsidRPr="00E72FEB">
        <w:rPr>
          <w:rFonts w:ascii="Times New Roman" w:hAnsi="Times New Roman" w:cs="Times New Roman"/>
          <w:b/>
          <w:bCs/>
          <w:sz w:val="24"/>
          <w:szCs w:val="24"/>
        </w:rPr>
        <w:t>_MT cohorts. A.</w:t>
      </w:r>
      <w:r w:rsidRPr="00E72FEB">
        <w:rPr>
          <w:rFonts w:ascii="Times New Roman" w:hAnsi="Times New Roman" w:cs="Times New Roman"/>
          <w:sz w:val="24"/>
          <w:szCs w:val="24"/>
        </w:rPr>
        <w:t xml:space="preserve"> Progression free survival (PFS) of WHO Grade 2 and 3 glioma patients at different age groups of 18 to 40 (n = 254), 40 to 60 (n = 197), &gt;60 (n = 61) from TCGA. </w:t>
      </w:r>
      <w:r w:rsidRPr="00E72FEB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E72FEB">
        <w:rPr>
          <w:rFonts w:ascii="Times New Roman" w:hAnsi="Times New Roman" w:cs="Times New Roman"/>
          <w:sz w:val="24"/>
          <w:szCs w:val="24"/>
        </w:rPr>
        <w:t xml:space="preserve"> PFS of TCGA </w:t>
      </w:r>
      <w:r w:rsidRPr="00E72FEB">
        <w:rPr>
          <w:rFonts w:ascii="Times New Roman" w:hAnsi="Times New Roman" w:cs="Times New Roman"/>
          <w:i/>
          <w:iCs/>
          <w:sz w:val="24"/>
          <w:szCs w:val="24"/>
        </w:rPr>
        <w:t>IDH1</w:t>
      </w:r>
      <w:r w:rsidRPr="00E72FEB">
        <w:rPr>
          <w:rFonts w:ascii="Times New Roman" w:hAnsi="Times New Roman" w:cs="Times New Roman"/>
          <w:sz w:val="24"/>
          <w:szCs w:val="24"/>
        </w:rPr>
        <w:t>_MT patients at different age groups of 18 to 40 (n = 218), 40 to 60 (n = 143), &gt;60 (n = 32) from MSK dataset with primary samples available (</w:t>
      </w:r>
      <w:r w:rsidRPr="00E72F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FEB">
        <w:rPr>
          <w:rFonts w:ascii="Times New Roman" w:hAnsi="Times New Roman" w:cs="Times New Roman"/>
          <w:sz w:val="24"/>
          <w:szCs w:val="24"/>
        </w:rPr>
        <w:t xml:space="preserve">=0.228). ****: </w:t>
      </w:r>
      <w:r w:rsidRPr="00E72FE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72FEB">
        <w:rPr>
          <w:rFonts w:ascii="Times New Roman" w:hAnsi="Times New Roman" w:cs="Times New Roman"/>
          <w:sz w:val="24"/>
          <w:szCs w:val="24"/>
        </w:rPr>
        <w:t>&lt;0.0001; ns: statistically nonsignificant.</w:t>
      </w:r>
    </w:p>
    <w:p w14:paraId="0C447E8D" w14:textId="77777777" w:rsidR="00E94DFF" w:rsidRPr="00111AFB" w:rsidRDefault="00E94DFF" w:rsidP="00E94D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B79933" w14:textId="77777777" w:rsidR="00E94DFF" w:rsidRPr="007C767C" w:rsidRDefault="00E94DFF" w:rsidP="00E94DF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4BAD4" w14:textId="77777777" w:rsidR="00400CCA" w:rsidRDefault="00400CCA"/>
    <w:sectPr w:rsidR="00400CCA" w:rsidSect="00E72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DFF"/>
    <w:rsid w:val="002D7FF6"/>
    <w:rsid w:val="00384EDC"/>
    <w:rsid w:val="00400CCA"/>
    <w:rsid w:val="004E6342"/>
    <w:rsid w:val="00CC523C"/>
    <w:rsid w:val="00E30735"/>
    <w:rsid w:val="00E72FEB"/>
    <w:rsid w:val="00E9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10F4C"/>
  <w15:chartTrackingRefBased/>
  <w15:docId w15:val="{C07FEDF6-B736-4698-AA17-873AF8CD4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DF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ua Zheng</dc:creator>
  <cp:keywords/>
  <dc:description/>
  <cp:lastModifiedBy>Bhuvaneswari R.</cp:lastModifiedBy>
  <cp:revision>2</cp:revision>
  <dcterms:created xsi:type="dcterms:W3CDTF">2023-08-27T06:25:00Z</dcterms:created>
  <dcterms:modified xsi:type="dcterms:W3CDTF">2024-01-10T01:15:00Z</dcterms:modified>
</cp:coreProperties>
</file>